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text" w:horzAnchor="page" w:tblpXSpec="center" w:tblpY="617"/>
        <w:tblOverlap w:val="never"/>
        <w:tblW w:w="5846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6"/>
        <w:gridCol w:w="1050"/>
        <w:gridCol w:w="1081"/>
        <w:gridCol w:w="1731"/>
        <w:gridCol w:w="875"/>
        <w:gridCol w:w="1688"/>
        <w:gridCol w:w="893"/>
        <w:gridCol w:w="982"/>
        <w:gridCol w:w="1693"/>
        <w:gridCol w:w="857"/>
        <w:gridCol w:w="1725"/>
        <w:gridCol w:w="773"/>
      </w:tblGrid>
      <w:tr w14:paraId="33D5B1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  <w:jc w:val="center"/>
        </w:trPr>
        <w:tc>
          <w:tcPr>
            <w:tcW w:w="5000" w:type="pct"/>
            <w:gridSpan w:val="12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627A973F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Supplementa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ry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 Table 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6</w:t>
            </w:r>
            <w:bookmarkStart w:id="0" w:name="_GoBack"/>
            <w:bookmarkEnd w:id="0"/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. Pregnancy outcomes by Poisson regression after propensity score matching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 xml:space="preserve"> a</w:t>
            </w:r>
          </w:p>
        </w:tc>
      </w:tr>
      <w:tr w14:paraId="59720E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  <w:jc w:val="center"/>
        </w:trPr>
        <w:tc>
          <w:tcPr>
            <w:tcW w:w="819" w:type="pct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36A2B244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Variables</w:t>
            </w:r>
          </w:p>
        </w:tc>
        <w:tc>
          <w:tcPr>
            <w:tcW w:w="328" w:type="pct"/>
            <w:vMerge w:val="restart"/>
            <w:tcBorders>
              <w:top w:val="single" w:color="auto" w:sz="4" w:space="0"/>
            </w:tcBorders>
            <w:shd w:val="clear" w:color="auto" w:fill="auto"/>
            <w:vAlign w:val="bottom"/>
          </w:tcPr>
          <w:p w14:paraId="2E148C2C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ATBP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N=99</w:t>
            </w:r>
          </w:p>
        </w:tc>
        <w:tc>
          <w:tcPr>
            <w:tcW w:w="338" w:type="pct"/>
            <w:vMerge w:val="restart"/>
            <w:tcBorders>
              <w:top w:val="single" w:color="auto" w:sz="4" w:space="0"/>
            </w:tcBorders>
            <w:shd w:val="clear" w:color="auto" w:fill="auto"/>
            <w:vAlign w:val="bottom"/>
          </w:tcPr>
          <w:p w14:paraId="6460876C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ATDP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N=99</w:t>
            </w:r>
          </w:p>
        </w:tc>
        <w:tc>
          <w:tcPr>
            <w:tcW w:w="816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84E2BA7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Crude model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 xml:space="preserve"> b</w:t>
            </w:r>
          </w:p>
        </w:tc>
        <w:tc>
          <w:tcPr>
            <w:tcW w:w="808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CF00743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Adjusted model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 xml:space="preserve"> b</w:t>
            </w:r>
          </w:p>
        </w:tc>
        <w:tc>
          <w:tcPr>
            <w:tcW w:w="307" w:type="pct"/>
            <w:vMerge w:val="restart"/>
            <w:tcBorders>
              <w:top w:val="single" w:color="auto" w:sz="4" w:space="0"/>
            </w:tcBorders>
            <w:shd w:val="clear" w:color="auto" w:fill="auto"/>
            <w:vAlign w:val="bottom"/>
          </w:tcPr>
          <w:p w14:paraId="14F7EA51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NAT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N=99</w:t>
            </w:r>
          </w:p>
        </w:tc>
        <w:tc>
          <w:tcPr>
            <w:tcW w:w="798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54BB88F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Crud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model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 xml:space="preserve"> c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 </w:t>
            </w:r>
          </w:p>
        </w:tc>
        <w:tc>
          <w:tcPr>
            <w:tcW w:w="782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E3B2DB0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Adjusted model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 xml:space="preserve"> c</w:t>
            </w:r>
          </w:p>
        </w:tc>
      </w:tr>
      <w:tr w14:paraId="491A61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  <w:jc w:val="center"/>
        </w:trPr>
        <w:tc>
          <w:tcPr>
            <w:tcW w:w="819" w:type="pct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55FBF751">
            <w:pPr>
              <w:widowControl/>
              <w:spacing w:line="48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28" w:type="pct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72F472D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38" w:type="pct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F816646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54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15C56BC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RR (95%CI)</w:t>
            </w:r>
          </w:p>
        </w:tc>
        <w:tc>
          <w:tcPr>
            <w:tcW w:w="27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F0CAE9A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P</w:t>
            </w:r>
          </w:p>
        </w:tc>
        <w:tc>
          <w:tcPr>
            <w:tcW w:w="52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A76159B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RR (95%CI)</w:t>
            </w:r>
          </w:p>
        </w:tc>
        <w:tc>
          <w:tcPr>
            <w:tcW w:w="27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5942965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P</w:t>
            </w:r>
          </w:p>
        </w:tc>
        <w:tc>
          <w:tcPr>
            <w:tcW w:w="307" w:type="pct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5187393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53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36B2830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</w:p>
          <w:p w14:paraId="0E37F50C"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RR (95%CI) </w:t>
            </w:r>
          </w:p>
        </w:tc>
        <w:tc>
          <w:tcPr>
            <w:tcW w:w="26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828AEFB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P</w:t>
            </w:r>
          </w:p>
        </w:tc>
        <w:tc>
          <w:tcPr>
            <w:tcW w:w="54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D90A189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RR (95%CI) </w:t>
            </w:r>
          </w:p>
        </w:tc>
        <w:tc>
          <w:tcPr>
            <w:tcW w:w="24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939553E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P</w:t>
            </w:r>
          </w:p>
        </w:tc>
      </w:tr>
      <w:tr w14:paraId="50D2B2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819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D804EE4">
            <w:pPr>
              <w:widowControl/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Gestational abnormal ALT</w:t>
            </w:r>
          </w:p>
        </w:tc>
        <w:tc>
          <w:tcPr>
            <w:tcW w:w="328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D3CB243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4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4.0)</w:t>
            </w:r>
          </w:p>
        </w:tc>
        <w:tc>
          <w:tcPr>
            <w:tcW w:w="338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A92DE60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22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22.2)</w:t>
            </w:r>
          </w:p>
        </w:tc>
        <w:tc>
          <w:tcPr>
            <w:tcW w:w="542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D8EB228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18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0.07,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51)</w:t>
            </w:r>
          </w:p>
        </w:tc>
        <w:tc>
          <w:tcPr>
            <w:tcW w:w="274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6E1BC6F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001</w:t>
            </w:r>
          </w:p>
        </w:tc>
        <w:tc>
          <w:tcPr>
            <w:tcW w:w="528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AAECDA1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19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0.07,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55)</w:t>
            </w:r>
          </w:p>
        </w:tc>
        <w:tc>
          <w:tcPr>
            <w:tcW w:w="279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DB3D7E6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002</w:t>
            </w:r>
          </w:p>
        </w:tc>
        <w:tc>
          <w:tcPr>
            <w:tcW w:w="307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60EA004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2(12.1)</w:t>
            </w:r>
          </w:p>
        </w:tc>
        <w:tc>
          <w:tcPr>
            <w:tcW w:w="530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3BF57C2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33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0.11,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99)</w:t>
            </w:r>
          </w:p>
        </w:tc>
        <w:tc>
          <w:tcPr>
            <w:tcW w:w="268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8DBEAC4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050</w:t>
            </w:r>
          </w:p>
        </w:tc>
        <w:tc>
          <w:tcPr>
            <w:tcW w:w="540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D0DA24C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34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0.12,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99)</w:t>
            </w:r>
          </w:p>
        </w:tc>
        <w:tc>
          <w:tcPr>
            <w:tcW w:w="242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D78B5C6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047</w:t>
            </w:r>
          </w:p>
        </w:tc>
      </w:tr>
      <w:tr w14:paraId="009F13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819" w:type="pct"/>
            <w:shd w:val="clear" w:color="auto" w:fill="auto"/>
            <w:vAlign w:val="center"/>
          </w:tcPr>
          <w:p w14:paraId="02107D75">
            <w:pPr>
              <w:widowControl/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HDP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191AAB3A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2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2.0)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11B4BAFB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4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4.0)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76C4A788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50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0.09,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2,67)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3275986A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417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5150247B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47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0.09,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2.53)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3EE47A31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377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4F4AA0D7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4(4.0)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08B5E3E2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50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0.09,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2.67)</w:t>
            </w:r>
          </w:p>
        </w:tc>
        <w:tc>
          <w:tcPr>
            <w:tcW w:w="268" w:type="pct"/>
            <w:shd w:val="clear" w:color="auto" w:fill="auto"/>
            <w:vAlign w:val="center"/>
          </w:tcPr>
          <w:p w14:paraId="21CCE780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417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1C2FA56D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39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0.07,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2.37)</w:t>
            </w:r>
          </w:p>
        </w:tc>
        <w:tc>
          <w:tcPr>
            <w:tcW w:w="242" w:type="pct"/>
            <w:shd w:val="clear" w:color="auto" w:fill="auto"/>
            <w:vAlign w:val="center"/>
          </w:tcPr>
          <w:p w14:paraId="22CD7E95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308</w:t>
            </w:r>
          </w:p>
        </w:tc>
      </w:tr>
      <w:tr w14:paraId="523BBF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819" w:type="pct"/>
            <w:shd w:val="clear" w:color="auto" w:fill="auto"/>
            <w:vAlign w:val="center"/>
          </w:tcPr>
          <w:p w14:paraId="18E1227C">
            <w:pPr>
              <w:widowControl/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GDM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4D658BE5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5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15.2)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3C4A44D6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0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10.1)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6840CFE1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.50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0.71,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3.18)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387AFDC3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289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3D3D733B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.43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0.69,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2.97)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654613AF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336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46BD6187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2(12.1)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018D617C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.25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0.62,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2.53)</w:t>
            </w:r>
          </w:p>
        </w:tc>
        <w:tc>
          <w:tcPr>
            <w:tcW w:w="268" w:type="pct"/>
            <w:shd w:val="clear" w:color="auto" w:fill="auto"/>
            <w:vAlign w:val="center"/>
          </w:tcPr>
          <w:p w14:paraId="7E7048DA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536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53E54D4C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.24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0.62,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2.50)</w:t>
            </w:r>
          </w:p>
        </w:tc>
        <w:tc>
          <w:tcPr>
            <w:tcW w:w="242" w:type="pct"/>
            <w:shd w:val="clear" w:color="auto" w:fill="auto"/>
            <w:vAlign w:val="center"/>
          </w:tcPr>
          <w:p w14:paraId="0242CFDC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542</w:t>
            </w:r>
          </w:p>
        </w:tc>
      </w:tr>
      <w:tr w14:paraId="1FCD1E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819" w:type="pct"/>
            <w:shd w:val="clear" w:color="auto" w:fill="auto"/>
            <w:vAlign w:val="center"/>
          </w:tcPr>
          <w:p w14:paraId="11EAC424">
            <w:pPr>
              <w:widowControl/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Preterm birth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7A5A04F4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2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2.0)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464A6101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4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4.0)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3E4CAABF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50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0.09,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2.67)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0DA4AC8C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417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47B7E286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71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0.12,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4.24)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39BEE797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705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637842C2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4(4.0)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26061021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50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0.09,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2.67)</w:t>
            </w:r>
          </w:p>
        </w:tc>
        <w:tc>
          <w:tcPr>
            <w:tcW w:w="268" w:type="pct"/>
            <w:shd w:val="clear" w:color="auto" w:fill="auto"/>
            <w:vAlign w:val="center"/>
          </w:tcPr>
          <w:p w14:paraId="58236346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417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18A84B5E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51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0.10,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2.61)</w:t>
            </w:r>
          </w:p>
        </w:tc>
        <w:tc>
          <w:tcPr>
            <w:tcW w:w="242" w:type="pct"/>
            <w:shd w:val="clear" w:color="auto" w:fill="auto"/>
            <w:vAlign w:val="center"/>
          </w:tcPr>
          <w:p w14:paraId="1EA1961B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420</w:t>
            </w:r>
          </w:p>
        </w:tc>
      </w:tr>
      <w:tr w14:paraId="07F42A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819" w:type="pct"/>
            <w:shd w:val="clear" w:color="auto" w:fill="auto"/>
            <w:vAlign w:val="center"/>
          </w:tcPr>
          <w:p w14:paraId="41220BA9">
            <w:pPr>
              <w:widowControl/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Postpartum hemorrhage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6A4DD848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30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30.3)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415EDA81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25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25.3)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70A0AD57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.20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0.76,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.89)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184C7668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429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17AD9071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.18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0.76,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.84)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60D75947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462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088EB4F6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33(33.3)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2C3D08E8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91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0.60,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.37)</w:t>
            </w:r>
          </w:p>
        </w:tc>
        <w:tc>
          <w:tcPr>
            <w:tcW w:w="268" w:type="pct"/>
            <w:shd w:val="clear" w:color="auto" w:fill="auto"/>
            <w:vAlign w:val="center"/>
          </w:tcPr>
          <w:p w14:paraId="25F63BD0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647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7CA1749E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91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0.61,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.35)</w:t>
            </w:r>
          </w:p>
        </w:tc>
        <w:tc>
          <w:tcPr>
            <w:tcW w:w="242" w:type="pct"/>
            <w:shd w:val="clear" w:color="auto" w:fill="auto"/>
            <w:vAlign w:val="center"/>
          </w:tcPr>
          <w:p w14:paraId="5190936E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626</w:t>
            </w:r>
          </w:p>
        </w:tc>
      </w:tr>
      <w:tr w14:paraId="5AF789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819" w:type="pct"/>
            <w:shd w:val="clear" w:color="auto" w:fill="auto"/>
            <w:vAlign w:val="center"/>
          </w:tcPr>
          <w:p w14:paraId="24D2D14A">
            <w:pPr>
              <w:widowControl/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PROM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7E20A05D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4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14.1)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77042CB7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0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10.1)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6C30F298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.40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0.65,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3.00)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099ED0C1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387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79D60FBA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.24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0.58,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2.69)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3F87AB18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579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0348C773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4(14.1)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544746C3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.0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0.50,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.99)</w:t>
            </w:r>
          </w:p>
        </w:tc>
        <w:tc>
          <w:tcPr>
            <w:tcW w:w="268" w:type="pct"/>
            <w:shd w:val="clear" w:color="auto" w:fill="auto"/>
            <w:vAlign w:val="center"/>
          </w:tcPr>
          <w:p w14:paraId="17AC833C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.000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34B67288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.02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0.52,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2.01)</w:t>
            </w:r>
          </w:p>
        </w:tc>
        <w:tc>
          <w:tcPr>
            <w:tcW w:w="242" w:type="pct"/>
            <w:shd w:val="clear" w:color="auto" w:fill="auto"/>
            <w:vAlign w:val="center"/>
          </w:tcPr>
          <w:p w14:paraId="51897839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951</w:t>
            </w:r>
          </w:p>
        </w:tc>
      </w:tr>
      <w:tr w14:paraId="07EC99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819" w:type="pct"/>
            <w:shd w:val="clear" w:color="auto" w:fill="auto"/>
            <w:vAlign w:val="center"/>
          </w:tcPr>
          <w:p w14:paraId="73B54C8C">
            <w:pPr>
              <w:widowControl/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Abnormal amniotic fluid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3F1DCE47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8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18.2)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12CA0142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4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14.1)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78BF59BD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.29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0.68,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2.44)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532C8D80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442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2AFF726E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.35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0.72,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2.54)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269ECBD5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346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0ADB9312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5(15.2)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7C754C46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.20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0.64,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2.24)</w:t>
            </w:r>
          </w:p>
        </w:tc>
        <w:tc>
          <w:tcPr>
            <w:tcW w:w="268" w:type="pct"/>
            <w:shd w:val="clear" w:color="auto" w:fill="auto"/>
            <w:vAlign w:val="center"/>
          </w:tcPr>
          <w:p w14:paraId="381FFA45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568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067B630B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.21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0.65,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2.23)</w:t>
            </w:r>
          </w:p>
        </w:tc>
        <w:tc>
          <w:tcPr>
            <w:tcW w:w="242" w:type="pct"/>
            <w:shd w:val="clear" w:color="auto" w:fill="auto"/>
            <w:vAlign w:val="center"/>
          </w:tcPr>
          <w:p w14:paraId="7C91040D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551</w:t>
            </w:r>
          </w:p>
        </w:tc>
      </w:tr>
      <w:tr w14:paraId="1DCC9A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819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F78CD4C">
            <w:pPr>
              <w:widowControl/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ICP</w:t>
            </w:r>
          </w:p>
        </w:tc>
        <w:tc>
          <w:tcPr>
            <w:tcW w:w="328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E08CE08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2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2.0)</w:t>
            </w:r>
          </w:p>
        </w:tc>
        <w:tc>
          <w:tcPr>
            <w:tcW w:w="338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CBAF51D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5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5.1)</w:t>
            </w:r>
          </w:p>
        </w:tc>
        <w:tc>
          <w:tcPr>
            <w:tcW w:w="542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399BFFB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40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0.08,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2.01)</w:t>
            </w:r>
          </w:p>
        </w:tc>
        <w:tc>
          <w:tcPr>
            <w:tcW w:w="274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EDCD466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266</w:t>
            </w:r>
          </w:p>
        </w:tc>
        <w:tc>
          <w:tcPr>
            <w:tcW w:w="528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C325733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36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0.07,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.97)</w:t>
            </w:r>
          </w:p>
        </w:tc>
        <w:tc>
          <w:tcPr>
            <w:tcW w:w="279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287DB57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240</w:t>
            </w:r>
          </w:p>
        </w:tc>
        <w:tc>
          <w:tcPr>
            <w:tcW w:w="307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11DD87B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5(5.1)</w:t>
            </w:r>
          </w:p>
        </w:tc>
        <w:tc>
          <w:tcPr>
            <w:tcW w:w="53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B05AA70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40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0.08,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2.01)</w:t>
            </w:r>
          </w:p>
        </w:tc>
        <w:tc>
          <w:tcPr>
            <w:tcW w:w="268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A77AF50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266</w:t>
            </w:r>
          </w:p>
        </w:tc>
        <w:tc>
          <w:tcPr>
            <w:tcW w:w="54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3656A43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39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0.07,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2.10)</w:t>
            </w:r>
          </w:p>
        </w:tc>
        <w:tc>
          <w:tcPr>
            <w:tcW w:w="242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06F2F0D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271</w:t>
            </w:r>
          </w:p>
        </w:tc>
      </w:tr>
    </w:tbl>
    <w:p w14:paraId="2106CD45">
      <w:pPr>
        <w:widowControl/>
        <w:spacing w:line="480" w:lineRule="auto"/>
        <w:rPr>
          <w:rFonts w:hint="eastAsia" w:eastAsia="等线" w:cs="Times New Roman"/>
          <w:color w:val="000000"/>
          <w:kern w:val="0"/>
          <w:sz w:val="21"/>
          <w:szCs w:val="21"/>
          <w:highlight w:val="none"/>
        </w:rPr>
      </w:pPr>
      <w:r>
        <w:rPr>
          <w:rFonts w:hint="eastAsia" w:eastAsia="等线" w:cs="Times New Roman"/>
          <w:color w:val="000000"/>
          <w:kern w:val="0"/>
          <w:sz w:val="21"/>
          <w:szCs w:val="21"/>
          <w:highlight w:val="none"/>
        </w:rPr>
        <w:t>ATBP, antiviral treatment before pregnancy; ATDP, antiviral treatment during pregnancy; NAT, no antiviral treatment; RR, relative risk; CI, confidence interval; ALT, alanine aminotransferase; HDP, hypertensive disorders of pregnancy; GDM, gestational diabetes mellitus; PROM, premature rupture of the membranes; ICP, intrahepatic cholestasis of pregnancy; BMI, body mass index.</w:t>
      </w:r>
    </w:p>
    <w:p w14:paraId="78FACC98">
      <w:pPr>
        <w:widowControl/>
        <w:spacing w:line="480" w:lineRule="auto"/>
        <w:rPr>
          <w:rFonts w:hint="eastAsia" w:eastAsia="等线" w:cs="Times New Roman"/>
          <w:color w:val="000000"/>
          <w:kern w:val="0"/>
          <w:sz w:val="21"/>
          <w:szCs w:val="21"/>
          <w:highlight w:val="none"/>
        </w:rPr>
      </w:pPr>
      <w:r>
        <w:rPr>
          <w:rFonts w:hint="eastAsia" w:eastAsia="等线" w:cs="Times New Roman"/>
          <w:color w:val="000000"/>
          <w:kern w:val="0"/>
          <w:sz w:val="21"/>
          <w:szCs w:val="21"/>
          <w:highlight w:val="none"/>
        </w:rPr>
        <w:t>a Multivariate analyses were adjusted for maternal age, BMI, primigravida, primiparity by Poisson regression.</w:t>
      </w:r>
    </w:p>
    <w:p w14:paraId="20FFE79C">
      <w:pPr>
        <w:widowControl/>
        <w:spacing w:line="480" w:lineRule="auto"/>
        <w:rPr>
          <w:rFonts w:hint="eastAsia" w:eastAsia="等线" w:cs="Times New Roman"/>
          <w:color w:val="000000"/>
          <w:kern w:val="0"/>
          <w:sz w:val="21"/>
          <w:szCs w:val="21"/>
          <w:highlight w:val="none"/>
        </w:rPr>
      </w:pPr>
      <w:r>
        <w:rPr>
          <w:rFonts w:hint="eastAsia" w:eastAsia="等线" w:cs="Times New Roman"/>
          <w:color w:val="000000"/>
          <w:kern w:val="0"/>
          <w:sz w:val="21"/>
          <w:szCs w:val="21"/>
          <w:highlight w:val="none"/>
        </w:rPr>
        <w:t>b ATBP vs. ATDP</w:t>
      </w:r>
      <w:r>
        <w:rPr>
          <w:rFonts w:hint="eastAsia" w:eastAsia="等线" w:cs="Times New Roman"/>
          <w:color w:val="000000"/>
          <w:kern w:val="0"/>
          <w:sz w:val="21"/>
          <w:szCs w:val="21"/>
          <w:highlight w:val="none"/>
          <w:lang w:val="en-US" w:eastAsia="zh-CN"/>
        </w:rPr>
        <w:t>.</w:t>
      </w:r>
      <w:r>
        <w:rPr>
          <w:rFonts w:hint="eastAsia" w:eastAsia="等线" w:cs="Times New Roman"/>
          <w:color w:val="000000"/>
          <w:kern w:val="0"/>
          <w:sz w:val="21"/>
          <w:szCs w:val="21"/>
          <w:highlight w:val="none"/>
        </w:rPr>
        <w:t>c ATBP vs. NAT</w:t>
      </w:r>
      <w:r>
        <w:rPr>
          <w:rFonts w:hint="eastAsia" w:eastAsia="等线" w:cs="Times New Roman"/>
          <w:color w:val="000000"/>
          <w:kern w:val="0"/>
          <w:sz w:val="21"/>
          <w:szCs w:val="21"/>
          <w:highlight w:val="none"/>
          <w:lang w:val="en-US" w:eastAsia="zh-CN"/>
        </w:rPr>
        <w:t>.</w:t>
      </w:r>
    </w:p>
    <w:sectPr>
      <w:headerReference r:id="rId3" w:type="default"/>
      <w:pgSz w:w="16838" w:h="11906" w:orient="landscape"/>
      <w:pgMar w:top="1701" w:right="1701" w:bottom="1701" w:left="1701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8E8502C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EA35754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EA35754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13D4"/>
    <w:rsid w:val="00085139"/>
    <w:rsid w:val="000F47A2"/>
    <w:rsid w:val="001E0351"/>
    <w:rsid w:val="00276E7B"/>
    <w:rsid w:val="002B3E14"/>
    <w:rsid w:val="003767B8"/>
    <w:rsid w:val="00495FDD"/>
    <w:rsid w:val="004B4820"/>
    <w:rsid w:val="00512FA6"/>
    <w:rsid w:val="00553E85"/>
    <w:rsid w:val="005F13D4"/>
    <w:rsid w:val="0069744B"/>
    <w:rsid w:val="006C7E39"/>
    <w:rsid w:val="00763298"/>
    <w:rsid w:val="00824105"/>
    <w:rsid w:val="00830A02"/>
    <w:rsid w:val="008633E8"/>
    <w:rsid w:val="00877ECA"/>
    <w:rsid w:val="0089189B"/>
    <w:rsid w:val="00935B52"/>
    <w:rsid w:val="00A4093A"/>
    <w:rsid w:val="00B37897"/>
    <w:rsid w:val="00B46185"/>
    <w:rsid w:val="00C578CD"/>
    <w:rsid w:val="00C606F7"/>
    <w:rsid w:val="00CF3A28"/>
    <w:rsid w:val="00D01B6C"/>
    <w:rsid w:val="00D4538F"/>
    <w:rsid w:val="00D74F0E"/>
    <w:rsid w:val="00D8382F"/>
    <w:rsid w:val="00D9469C"/>
    <w:rsid w:val="00EC48B9"/>
    <w:rsid w:val="00FA71F6"/>
    <w:rsid w:val="00FE4037"/>
    <w:rsid w:val="01583748"/>
    <w:rsid w:val="01BF5783"/>
    <w:rsid w:val="01CD7566"/>
    <w:rsid w:val="02145195"/>
    <w:rsid w:val="025D08EA"/>
    <w:rsid w:val="02BA21E0"/>
    <w:rsid w:val="03960557"/>
    <w:rsid w:val="039B5B6E"/>
    <w:rsid w:val="03B1713F"/>
    <w:rsid w:val="03E219EE"/>
    <w:rsid w:val="04421CED"/>
    <w:rsid w:val="049E0421"/>
    <w:rsid w:val="056B77C2"/>
    <w:rsid w:val="063D115E"/>
    <w:rsid w:val="07BB67DE"/>
    <w:rsid w:val="07C75183"/>
    <w:rsid w:val="07F341CA"/>
    <w:rsid w:val="0822685D"/>
    <w:rsid w:val="08332819"/>
    <w:rsid w:val="083B347B"/>
    <w:rsid w:val="08744BDF"/>
    <w:rsid w:val="092403B3"/>
    <w:rsid w:val="0A7E3AF3"/>
    <w:rsid w:val="0A8A2498"/>
    <w:rsid w:val="0A951569"/>
    <w:rsid w:val="0AA96DC2"/>
    <w:rsid w:val="0B1F0E32"/>
    <w:rsid w:val="0B4D3BF1"/>
    <w:rsid w:val="0B696551"/>
    <w:rsid w:val="0BAB0918"/>
    <w:rsid w:val="0C191D25"/>
    <w:rsid w:val="0C517711"/>
    <w:rsid w:val="0CD21ED4"/>
    <w:rsid w:val="0CFD6430"/>
    <w:rsid w:val="0D5F7C0C"/>
    <w:rsid w:val="0D9378B6"/>
    <w:rsid w:val="0E06277D"/>
    <w:rsid w:val="0E680D42"/>
    <w:rsid w:val="0E72396F"/>
    <w:rsid w:val="0EA55AF2"/>
    <w:rsid w:val="0EE04D7C"/>
    <w:rsid w:val="0EEF4FBF"/>
    <w:rsid w:val="0F307AB2"/>
    <w:rsid w:val="0F825E34"/>
    <w:rsid w:val="0F9242C9"/>
    <w:rsid w:val="0FAB7138"/>
    <w:rsid w:val="0FB35FED"/>
    <w:rsid w:val="10305890"/>
    <w:rsid w:val="10A02A15"/>
    <w:rsid w:val="10AC13BA"/>
    <w:rsid w:val="116E2B13"/>
    <w:rsid w:val="117874EE"/>
    <w:rsid w:val="117A3266"/>
    <w:rsid w:val="11A42091"/>
    <w:rsid w:val="11C20769"/>
    <w:rsid w:val="11E44B84"/>
    <w:rsid w:val="11F72B09"/>
    <w:rsid w:val="1289302E"/>
    <w:rsid w:val="1299596E"/>
    <w:rsid w:val="13053004"/>
    <w:rsid w:val="13CE1647"/>
    <w:rsid w:val="13F56BD4"/>
    <w:rsid w:val="144C07BE"/>
    <w:rsid w:val="16526560"/>
    <w:rsid w:val="165F0C7D"/>
    <w:rsid w:val="16E6314C"/>
    <w:rsid w:val="171E6442"/>
    <w:rsid w:val="184A3267"/>
    <w:rsid w:val="18B76B4E"/>
    <w:rsid w:val="18DB1C64"/>
    <w:rsid w:val="18F41B50"/>
    <w:rsid w:val="18F558C8"/>
    <w:rsid w:val="193261D5"/>
    <w:rsid w:val="19375EE1"/>
    <w:rsid w:val="19520625"/>
    <w:rsid w:val="19687E48"/>
    <w:rsid w:val="19722A75"/>
    <w:rsid w:val="19D674A8"/>
    <w:rsid w:val="19E41BC5"/>
    <w:rsid w:val="1A352420"/>
    <w:rsid w:val="1A5D3725"/>
    <w:rsid w:val="1AE654C9"/>
    <w:rsid w:val="1B8F790E"/>
    <w:rsid w:val="1B950C9D"/>
    <w:rsid w:val="1BE0016A"/>
    <w:rsid w:val="1BF956CF"/>
    <w:rsid w:val="1C2300FD"/>
    <w:rsid w:val="1C295FB5"/>
    <w:rsid w:val="1C454471"/>
    <w:rsid w:val="1C8C20A0"/>
    <w:rsid w:val="1CC47A8B"/>
    <w:rsid w:val="1D1631C4"/>
    <w:rsid w:val="1D4E37F9"/>
    <w:rsid w:val="1DB23D88"/>
    <w:rsid w:val="1E026ABD"/>
    <w:rsid w:val="1E71154D"/>
    <w:rsid w:val="1E74103D"/>
    <w:rsid w:val="1E90231B"/>
    <w:rsid w:val="1EF06916"/>
    <w:rsid w:val="1EF67CA4"/>
    <w:rsid w:val="1F4E5D32"/>
    <w:rsid w:val="1F5350F7"/>
    <w:rsid w:val="1F807DBA"/>
    <w:rsid w:val="1FA6791C"/>
    <w:rsid w:val="1FCD4EA9"/>
    <w:rsid w:val="20014B53"/>
    <w:rsid w:val="201A7FB9"/>
    <w:rsid w:val="20605D1D"/>
    <w:rsid w:val="20DA787E"/>
    <w:rsid w:val="20E97AC1"/>
    <w:rsid w:val="218D48F0"/>
    <w:rsid w:val="221B014E"/>
    <w:rsid w:val="22364F87"/>
    <w:rsid w:val="227930C6"/>
    <w:rsid w:val="22794E74"/>
    <w:rsid w:val="22965A26"/>
    <w:rsid w:val="22CC31F6"/>
    <w:rsid w:val="22FB3ADB"/>
    <w:rsid w:val="23052BAC"/>
    <w:rsid w:val="231B5F2B"/>
    <w:rsid w:val="23775858"/>
    <w:rsid w:val="23D5432C"/>
    <w:rsid w:val="2412732E"/>
    <w:rsid w:val="24172B97"/>
    <w:rsid w:val="24303C58"/>
    <w:rsid w:val="245416F5"/>
    <w:rsid w:val="245C4A4D"/>
    <w:rsid w:val="24B2466D"/>
    <w:rsid w:val="253B28B5"/>
    <w:rsid w:val="255A0F8D"/>
    <w:rsid w:val="25B54415"/>
    <w:rsid w:val="26121868"/>
    <w:rsid w:val="2616700A"/>
    <w:rsid w:val="266876DA"/>
    <w:rsid w:val="266B541C"/>
    <w:rsid w:val="267141B9"/>
    <w:rsid w:val="26D712AB"/>
    <w:rsid w:val="26E31456"/>
    <w:rsid w:val="271B0BF0"/>
    <w:rsid w:val="27223D2C"/>
    <w:rsid w:val="276C31F9"/>
    <w:rsid w:val="28A16ED3"/>
    <w:rsid w:val="28B430AA"/>
    <w:rsid w:val="28EF5E90"/>
    <w:rsid w:val="29791BFE"/>
    <w:rsid w:val="2A4C2E6E"/>
    <w:rsid w:val="2A64640A"/>
    <w:rsid w:val="2A6D1762"/>
    <w:rsid w:val="2AB949A8"/>
    <w:rsid w:val="2AC46EA9"/>
    <w:rsid w:val="2AC944BF"/>
    <w:rsid w:val="2AEA2DB3"/>
    <w:rsid w:val="2BB94533"/>
    <w:rsid w:val="2BF51A0F"/>
    <w:rsid w:val="2C2C11A9"/>
    <w:rsid w:val="2CF27CFD"/>
    <w:rsid w:val="2CFA4E04"/>
    <w:rsid w:val="2D0F6B01"/>
    <w:rsid w:val="2D630BFB"/>
    <w:rsid w:val="2DBB0A37"/>
    <w:rsid w:val="2DC84F02"/>
    <w:rsid w:val="2EC568C9"/>
    <w:rsid w:val="2F341A9D"/>
    <w:rsid w:val="2FE37DD1"/>
    <w:rsid w:val="2FF16992"/>
    <w:rsid w:val="30085A89"/>
    <w:rsid w:val="301C571D"/>
    <w:rsid w:val="30542A7D"/>
    <w:rsid w:val="3086532C"/>
    <w:rsid w:val="31796C3F"/>
    <w:rsid w:val="31C37EBA"/>
    <w:rsid w:val="31E06CBE"/>
    <w:rsid w:val="31FD7870"/>
    <w:rsid w:val="323E5792"/>
    <w:rsid w:val="3255145A"/>
    <w:rsid w:val="32BD0DAD"/>
    <w:rsid w:val="332350B4"/>
    <w:rsid w:val="33701470"/>
    <w:rsid w:val="33923FE8"/>
    <w:rsid w:val="339A10EE"/>
    <w:rsid w:val="33E81E5A"/>
    <w:rsid w:val="343E7CCC"/>
    <w:rsid w:val="34433534"/>
    <w:rsid w:val="352769B2"/>
    <w:rsid w:val="355359F9"/>
    <w:rsid w:val="35A63D7A"/>
    <w:rsid w:val="35FF348B"/>
    <w:rsid w:val="36421CF5"/>
    <w:rsid w:val="36D44917"/>
    <w:rsid w:val="37490E61"/>
    <w:rsid w:val="37AE5168"/>
    <w:rsid w:val="37CE75B8"/>
    <w:rsid w:val="37D01583"/>
    <w:rsid w:val="37F52D97"/>
    <w:rsid w:val="383C2774"/>
    <w:rsid w:val="385B52F0"/>
    <w:rsid w:val="38710670"/>
    <w:rsid w:val="38BB7B3D"/>
    <w:rsid w:val="38C74734"/>
    <w:rsid w:val="38D154FC"/>
    <w:rsid w:val="39276F80"/>
    <w:rsid w:val="39423DBA"/>
    <w:rsid w:val="397C3770"/>
    <w:rsid w:val="39842625"/>
    <w:rsid w:val="3A347F09"/>
    <w:rsid w:val="3A6C5593"/>
    <w:rsid w:val="3AA56DA9"/>
    <w:rsid w:val="3B0B7F6D"/>
    <w:rsid w:val="3B4F4B95"/>
    <w:rsid w:val="3B6A7F86"/>
    <w:rsid w:val="3BFD046C"/>
    <w:rsid w:val="3BFF41E4"/>
    <w:rsid w:val="3C2459F9"/>
    <w:rsid w:val="3C3A521C"/>
    <w:rsid w:val="3C4B742A"/>
    <w:rsid w:val="3CA1704A"/>
    <w:rsid w:val="3CAD1E92"/>
    <w:rsid w:val="3D393726"/>
    <w:rsid w:val="3DD05E38"/>
    <w:rsid w:val="3DEC0798"/>
    <w:rsid w:val="3E330175"/>
    <w:rsid w:val="3E4405D4"/>
    <w:rsid w:val="3E9A01F4"/>
    <w:rsid w:val="3EC70857"/>
    <w:rsid w:val="3F2004D3"/>
    <w:rsid w:val="3F214472"/>
    <w:rsid w:val="3FFF2A05"/>
    <w:rsid w:val="41055DF9"/>
    <w:rsid w:val="412F10C8"/>
    <w:rsid w:val="41735459"/>
    <w:rsid w:val="41C9151C"/>
    <w:rsid w:val="41CA7043"/>
    <w:rsid w:val="42A81132"/>
    <w:rsid w:val="42CB3072"/>
    <w:rsid w:val="436F1C50"/>
    <w:rsid w:val="43AF64F0"/>
    <w:rsid w:val="43B14016"/>
    <w:rsid w:val="43E3619A"/>
    <w:rsid w:val="44496945"/>
    <w:rsid w:val="44953938"/>
    <w:rsid w:val="44F06DC0"/>
    <w:rsid w:val="45344EFF"/>
    <w:rsid w:val="45702958"/>
    <w:rsid w:val="458B6AE9"/>
    <w:rsid w:val="46115240"/>
    <w:rsid w:val="4642364B"/>
    <w:rsid w:val="464253F9"/>
    <w:rsid w:val="46FA5CD4"/>
    <w:rsid w:val="47501D98"/>
    <w:rsid w:val="477F61D9"/>
    <w:rsid w:val="481728B6"/>
    <w:rsid w:val="48180B08"/>
    <w:rsid w:val="489363E0"/>
    <w:rsid w:val="489B7043"/>
    <w:rsid w:val="48C52312"/>
    <w:rsid w:val="48E94252"/>
    <w:rsid w:val="492E6109"/>
    <w:rsid w:val="4968161B"/>
    <w:rsid w:val="49B52386"/>
    <w:rsid w:val="4AF313B8"/>
    <w:rsid w:val="4B7E5126"/>
    <w:rsid w:val="4BAB57EF"/>
    <w:rsid w:val="4BC93EC7"/>
    <w:rsid w:val="4D626381"/>
    <w:rsid w:val="4D64034B"/>
    <w:rsid w:val="4D6B16DA"/>
    <w:rsid w:val="4D9B73DE"/>
    <w:rsid w:val="4DA60964"/>
    <w:rsid w:val="4DF711BF"/>
    <w:rsid w:val="4EB726FD"/>
    <w:rsid w:val="4F8545A9"/>
    <w:rsid w:val="4FF108B5"/>
    <w:rsid w:val="4FF534DD"/>
    <w:rsid w:val="500100D3"/>
    <w:rsid w:val="504A1A7A"/>
    <w:rsid w:val="505226DD"/>
    <w:rsid w:val="50BB64D4"/>
    <w:rsid w:val="50C25AB5"/>
    <w:rsid w:val="50C64E79"/>
    <w:rsid w:val="510559A1"/>
    <w:rsid w:val="511B3417"/>
    <w:rsid w:val="514F30C0"/>
    <w:rsid w:val="51A96C75"/>
    <w:rsid w:val="51E8779D"/>
    <w:rsid w:val="522B1438"/>
    <w:rsid w:val="526D1A50"/>
    <w:rsid w:val="52F7756C"/>
    <w:rsid w:val="52F91536"/>
    <w:rsid w:val="53446C55"/>
    <w:rsid w:val="53514ECE"/>
    <w:rsid w:val="54332825"/>
    <w:rsid w:val="54613836"/>
    <w:rsid w:val="5472334E"/>
    <w:rsid w:val="547C41CC"/>
    <w:rsid w:val="55945546"/>
    <w:rsid w:val="55E42029"/>
    <w:rsid w:val="56766566"/>
    <w:rsid w:val="56813D1C"/>
    <w:rsid w:val="56CB143B"/>
    <w:rsid w:val="56FE35BF"/>
    <w:rsid w:val="570A5ABF"/>
    <w:rsid w:val="571E77BD"/>
    <w:rsid w:val="57A44166"/>
    <w:rsid w:val="57F731DF"/>
    <w:rsid w:val="58CD3249"/>
    <w:rsid w:val="5A025174"/>
    <w:rsid w:val="5A3D43FE"/>
    <w:rsid w:val="5A584D94"/>
    <w:rsid w:val="5A8E4C59"/>
    <w:rsid w:val="5B4517BC"/>
    <w:rsid w:val="5B4B66A7"/>
    <w:rsid w:val="5BD90156"/>
    <w:rsid w:val="5C0E6052"/>
    <w:rsid w:val="5DBE7604"/>
    <w:rsid w:val="5DE352BC"/>
    <w:rsid w:val="5E9F11E3"/>
    <w:rsid w:val="5ED35331"/>
    <w:rsid w:val="5EDF3CD6"/>
    <w:rsid w:val="5EE4309A"/>
    <w:rsid w:val="5EFC6636"/>
    <w:rsid w:val="5F2E07B9"/>
    <w:rsid w:val="5F41229A"/>
    <w:rsid w:val="5F4973A1"/>
    <w:rsid w:val="5F5E109E"/>
    <w:rsid w:val="5F677827"/>
    <w:rsid w:val="5F7E34EF"/>
    <w:rsid w:val="5F8B79B9"/>
    <w:rsid w:val="5FC058B5"/>
    <w:rsid w:val="5FEB2206"/>
    <w:rsid w:val="601E082E"/>
    <w:rsid w:val="60AF76D8"/>
    <w:rsid w:val="619F14FA"/>
    <w:rsid w:val="62173786"/>
    <w:rsid w:val="62712E97"/>
    <w:rsid w:val="627666FF"/>
    <w:rsid w:val="62CF7BBD"/>
    <w:rsid w:val="631D6B7A"/>
    <w:rsid w:val="632E0D88"/>
    <w:rsid w:val="63381C06"/>
    <w:rsid w:val="636E73D6"/>
    <w:rsid w:val="637D3ABD"/>
    <w:rsid w:val="63BF5E84"/>
    <w:rsid w:val="63F95413"/>
    <w:rsid w:val="64406FC4"/>
    <w:rsid w:val="64BB489D"/>
    <w:rsid w:val="64EE6A20"/>
    <w:rsid w:val="655E40F7"/>
    <w:rsid w:val="657038D9"/>
    <w:rsid w:val="65752C9E"/>
    <w:rsid w:val="657C5A6D"/>
    <w:rsid w:val="658A426F"/>
    <w:rsid w:val="65953340"/>
    <w:rsid w:val="65A610A9"/>
    <w:rsid w:val="66293A88"/>
    <w:rsid w:val="664B1C51"/>
    <w:rsid w:val="66AB0941"/>
    <w:rsid w:val="66B141AA"/>
    <w:rsid w:val="66F83B86"/>
    <w:rsid w:val="674E19F8"/>
    <w:rsid w:val="67FC1454"/>
    <w:rsid w:val="681F5143"/>
    <w:rsid w:val="68C857DA"/>
    <w:rsid w:val="692A1FF1"/>
    <w:rsid w:val="69407A67"/>
    <w:rsid w:val="69472BA3"/>
    <w:rsid w:val="699D0A15"/>
    <w:rsid w:val="69DF2DDC"/>
    <w:rsid w:val="6A2353BE"/>
    <w:rsid w:val="6AA67D9D"/>
    <w:rsid w:val="6B272C8C"/>
    <w:rsid w:val="6B79100E"/>
    <w:rsid w:val="6B8A321B"/>
    <w:rsid w:val="6BA20565"/>
    <w:rsid w:val="6BAE515B"/>
    <w:rsid w:val="6BBA3B00"/>
    <w:rsid w:val="6C103720"/>
    <w:rsid w:val="6C8E0AE9"/>
    <w:rsid w:val="6CA4030D"/>
    <w:rsid w:val="6CD56718"/>
    <w:rsid w:val="6D082649"/>
    <w:rsid w:val="6D401DE3"/>
    <w:rsid w:val="6D45389E"/>
    <w:rsid w:val="6E1D2124"/>
    <w:rsid w:val="6E4753F3"/>
    <w:rsid w:val="6EC46A44"/>
    <w:rsid w:val="6F2474E3"/>
    <w:rsid w:val="6F2B261F"/>
    <w:rsid w:val="6F3C2A7E"/>
    <w:rsid w:val="700417EE"/>
    <w:rsid w:val="70840239"/>
    <w:rsid w:val="71080E6A"/>
    <w:rsid w:val="71094BE2"/>
    <w:rsid w:val="716B31A7"/>
    <w:rsid w:val="716F2C97"/>
    <w:rsid w:val="72084E9A"/>
    <w:rsid w:val="7329331A"/>
    <w:rsid w:val="73306456"/>
    <w:rsid w:val="739C1D3D"/>
    <w:rsid w:val="73AF1A71"/>
    <w:rsid w:val="73C3376E"/>
    <w:rsid w:val="73D813D5"/>
    <w:rsid w:val="74CB0B2C"/>
    <w:rsid w:val="750A2CD7"/>
    <w:rsid w:val="7510653F"/>
    <w:rsid w:val="75271ADB"/>
    <w:rsid w:val="75526B58"/>
    <w:rsid w:val="755521A4"/>
    <w:rsid w:val="764861AD"/>
    <w:rsid w:val="765D3A06"/>
    <w:rsid w:val="766D176F"/>
    <w:rsid w:val="76E47C83"/>
    <w:rsid w:val="76FD0D45"/>
    <w:rsid w:val="771147F0"/>
    <w:rsid w:val="777C4360"/>
    <w:rsid w:val="77DB72D8"/>
    <w:rsid w:val="77E45A61"/>
    <w:rsid w:val="7819395D"/>
    <w:rsid w:val="78542BE7"/>
    <w:rsid w:val="789B0816"/>
    <w:rsid w:val="78F61EF0"/>
    <w:rsid w:val="79386064"/>
    <w:rsid w:val="794C1B10"/>
    <w:rsid w:val="799F4335"/>
    <w:rsid w:val="79D815F5"/>
    <w:rsid w:val="7A356A48"/>
    <w:rsid w:val="7A756E44"/>
    <w:rsid w:val="7A8A28F0"/>
    <w:rsid w:val="7AB756AF"/>
    <w:rsid w:val="7AB931D5"/>
    <w:rsid w:val="7ACF47A6"/>
    <w:rsid w:val="7AD26045"/>
    <w:rsid w:val="7B0C1557"/>
    <w:rsid w:val="7B6F1AE6"/>
    <w:rsid w:val="7BCB1412"/>
    <w:rsid w:val="7BE97AEA"/>
    <w:rsid w:val="7C240B22"/>
    <w:rsid w:val="7C923CDE"/>
    <w:rsid w:val="7D692C90"/>
    <w:rsid w:val="7DCA16EC"/>
    <w:rsid w:val="7E8458A8"/>
    <w:rsid w:val="7E936BB7"/>
    <w:rsid w:val="7EA85A3A"/>
    <w:rsid w:val="7EEB3B79"/>
    <w:rsid w:val="7F127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22"/>
    <w:rPr>
      <w:b/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94</Words>
  <Characters>1559</Characters>
  <Lines>8</Lines>
  <Paragraphs>2</Paragraphs>
  <TotalTime>1</TotalTime>
  <ScaleCrop>false</ScaleCrop>
  <LinksUpToDate>false</LinksUpToDate>
  <CharactersWithSpaces>1737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5T10:22:00Z</dcterms:created>
  <dc:creator>Tao</dc:creator>
  <cp:lastModifiedBy>琉夏</cp:lastModifiedBy>
  <dcterms:modified xsi:type="dcterms:W3CDTF">2026-02-21T09:32:15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0881EC311343407B84FCCA0528265F58_13</vt:lpwstr>
  </property>
  <property fmtid="{D5CDD505-2E9C-101B-9397-08002B2CF9AE}" pid="4" name="KSOTemplateDocerSaveRecord">
    <vt:lpwstr>eyJoZGlkIjoiNTU0ZmIwYTQ3NzlmZGUxZmU3Zjk0M2IyZTNmM2IxNjAiLCJ1c2VySWQiOiIzNDc2ODM2NzMifQ==</vt:lpwstr>
  </property>
</Properties>
</file>